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E2D565" w14:textId="77777777" w:rsidR="00CF692F" w:rsidRPr="007A31C8" w:rsidRDefault="00CF692F" w:rsidP="00CF692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A31C8">
        <w:rPr>
          <w:rFonts w:ascii="Times New Roman" w:hAnsi="Times New Roman" w:cs="Times New Roman"/>
          <w:b/>
          <w:bCs/>
          <w:sz w:val="24"/>
          <w:szCs w:val="24"/>
        </w:rPr>
        <w:t>Supplementary Table 1 Sensitivity analysis for before and after data interpolation</w:t>
      </w:r>
    </w:p>
    <w:tbl>
      <w:tblPr>
        <w:tblW w:w="10490" w:type="dxa"/>
        <w:tblInd w:w="-71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2552"/>
        <w:gridCol w:w="2779"/>
        <w:gridCol w:w="1190"/>
        <w:gridCol w:w="992"/>
      </w:tblGrid>
      <w:tr w:rsidR="00CF692F" w:rsidRPr="007A31C8" w14:paraId="619832ED" w14:textId="77777777" w:rsidTr="00524E88">
        <w:trPr>
          <w:cantSplit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3213345" w14:textId="77777777" w:rsidR="00CF692F" w:rsidRPr="007A31C8" w:rsidRDefault="00CF692F" w:rsidP="00524E88">
            <w:pPr>
              <w:keepNext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BB8C505" w14:textId="77777777" w:rsidR="00CF692F" w:rsidRPr="007A31C8" w:rsidRDefault="00CF692F" w:rsidP="00524E88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efore interpolation (n=3021)</w:t>
            </w:r>
          </w:p>
        </w:tc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A6B3153" w14:textId="77777777" w:rsidR="00CF692F" w:rsidRPr="007A31C8" w:rsidRDefault="00CF692F" w:rsidP="00524E88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ter interpolation</w:t>
            </w:r>
            <w:r w:rsidRPr="007A31C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n=3021)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D501532" w14:textId="77777777" w:rsidR="00CF692F" w:rsidRPr="007A31C8" w:rsidRDefault="00CF692F" w:rsidP="00524E88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atistic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449E30D" w14:textId="77777777" w:rsidR="00CF692F" w:rsidRPr="007A31C8" w:rsidRDefault="00CF692F" w:rsidP="00524E88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CF692F" w:rsidRPr="007A31C8" w14:paraId="64F4D2CC" w14:textId="77777777" w:rsidTr="00524E88">
        <w:trPr>
          <w:cantSplit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FFFFFF"/>
          </w:tcPr>
          <w:p w14:paraId="26E699B2" w14:textId="77777777" w:rsidR="00CF692F" w:rsidRPr="007A31C8" w:rsidRDefault="00CF692F" w:rsidP="00524E88">
            <w:pPr>
              <w:keepNext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, mmHg, Mean ± SD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7A31535" w14:textId="77777777" w:rsidR="00CF692F" w:rsidRPr="007A31C8" w:rsidRDefault="00CF692F" w:rsidP="00524E88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37 ± 17.87</w:t>
            </w:r>
          </w:p>
        </w:tc>
        <w:tc>
          <w:tcPr>
            <w:tcW w:w="277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6718066" w14:textId="77777777" w:rsidR="00CF692F" w:rsidRPr="007A31C8" w:rsidRDefault="00CF692F" w:rsidP="00524E88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38 ± 17.87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B57A37F" w14:textId="77777777" w:rsidR="00CF692F" w:rsidRPr="007A31C8" w:rsidRDefault="00CF692F" w:rsidP="00524E88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=-0.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C27FBD4" w14:textId="77777777" w:rsidR="00CF692F" w:rsidRPr="007A31C8" w:rsidRDefault="00CF692F" w:rsidP="00524E88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9</w:t>
            </w:r>
          </w:p>
        </w:tc>
      </w:tr>
      <w:tr w:rsidR="00CF692F" w:rsidRPr="007A31C8" w14:paraId="211D9CD4" w14:textId="77777777" w:rsidTr="00524E88">
        <w:trPr>
          <w:cantSplit/>
        </w:trPr>
        <w:tc>
          <w:tcPr>
            <w:tcW w:w="2977" w:type="dxa"/>
            <w:shd w:val="clear" w:color="auto" w:fill="FFFFFF"/>
          </w:tcPr>
          <w:p w14:paraId="1F47D3B2" w14:textId="77777777" w:rsidR="00CF692F" w:rsidRPr="007A31C8" w:rsidRDefault="00CF692F" w:rsidP="00524E88">
            <w:pPr>
              <w:keepNext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mperature, ℃, Mean ± SD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2191299C" w14:textId="77777777" w:rsidR="00CF692F" w:rsidRPr="007A31C8" w:rsidRDefault="00CF692F" w:rsidP="00524E88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68 ± 2.27</w:t>
            </w:r>
          </w:p>
        </w:tc>
        <w:tc>
          <w:tcPr>
            <w:tcW w:w="2779" w:type="dxa"/>
            <w:shd w:val="clear" w:color="auto" w:fill="FFFFFF"/>
            <w:vAlign w:val="center"/>
          </w:tcPr>
          <w:p w14:paraId="58F60642" w14:textId="77777777" w:rsidR="00CF692F" w:rsidRPr="007A31C8" w:rsidRDefault="00CF692F" w:rsidP="00524E88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67 ± 2.32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715B01D8" w14:textId="77777777" w:rsidR="00CF692F" w:rsidRPr="007A31C8" w:rsidRDefault="00CF692F" w:rsidP="00524E88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=0.23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B629C93" w14:textId="77777777" w:rsidR="00CF692F" w:rsidRPr="007A31C8" w:rsidRDefault="00CF692F" w:rsidP="00524E88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1</w:t>
            </w:r>
          </w:p>
        </w:tc>
      </w:tr>
      <w:tr w:rsidR="00CF692F" w:rsidRPr="007A31C8" w14:paraId="348A536E" w14:textId="77777777" w:rsidTr="00524E88">
        <w:trPr>
          <w:cantSplit/>
        </w:trPr>
        <w:tc>
          <w:tcPr>
            <w:tcW w:w="2977" w:type="dxa"/>
            <w:shd w:val="clear" w:color="auto" w:fill="FFFFFF"/>
          </w:tcPr>
          <w:p w14:paraId="08163A4D" w14:textId="77777777" w:rsidR="00CF692F" w:rsidRPr="007A31C8" w:rsidRDefault="00CF692F" w:rsidP="00524E88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BC, K/</w:t>
            </w:r>
            <w:proofErr w:type="spellStart"/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L</w:t>
            </w:r>
            <w:proofErr w:type="spellEnd"/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 (Q</w:t>
            </w: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Q</w:t>
            </w: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57C741CF" w14:textId="77777777" w:rsidR="00CF692F" w:rsidRPr="007A31C8" w:rsidRDefault="00CF692F" w:rsidP="00524E8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0 (8.30, 17.35)</w:t>
            </w:r>
          </w:p>
        </w:tc>
        <w:tc>
          <w:tcPr>
            <w:tcW w:w="2779" w:type="dxa"/>
            <w:shd w:val="clear" w:color="auto" w:fill="FFFFFF"/>
            <w:vAlign w:val="center"/>
          </w:tcPr>
          <w:p w14:paraId="123497FD" w14:textId="77777777" w:rsidR="00CF692F" w:rsidRPr="007A31C8" w:rsidRDefault="00CF692F" w:rsidP="00524E8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0 (8.30, 17.30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06B78D12" w14:textId="77777777" w:rsidR="00CF692F" w:rsidRPr="007A31C8" w:rsidRDefault="00CF692F" w:rsidP="00524E8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=0.029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AAB9BF1" w14:textId="77777777" w:rsidR="00CF692F" w:rsidRPr="007A31C8" w:rsidRDefault="00CF692F" w:rsidP="00524E8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6</w:t>
            </w:r>
          </w:p>
        </w:tc>
      </w:tr>
      <w:tr w:rsidR="00CF692F" w:rsidRPr="007A31C8" w14:paraId="1093C2E4" w14:textId="77777777" w:rsidTr="00524E88">
        <w:trPr>
          <w:cantSplit/>
        </w:trPr>
        <w:tc>
          <w:tcPr>
            <w:tcW w:w="2977" w:type="dxa"/>
            <w:shd w:val="clear" w:color="auto" w:fill="FFFFFF"/>
          </w:tcPr>
          <w:p w14:paraId="39AF657F" w14:textId="77777777" w:rsidR="00CF692F" w:rsidRPr="007A31C8" w:rsidRDefault="00CF692F" w:rsidP="00524E88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telet, K/</w:t>
            </w:r>
            <w:proofErr w:type="spellStart"/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L</w:t>
            </w:r>
            <w:proofErr w:type="spellEnd"/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 (Q</w:t>
            </w: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Q</w:t>
            </w: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18D59E5E" w14:textId="77777777" w:rsidR="00CF692F" w:rsidRPr="007A31C8" w:rsidRDefault="00CF692F" w:rsidP="00524E8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.00 (108.50, 253.00)</w:t>
            </w:r>
          </w:p>
        </w:tc>
        <w:tc>
          <w:tcPr>
            <w:tcW w:w="2779" w:type="dxa"/>
            <w:shd w:val="clear" w:color="auto" w:fill="FFFFFF"/>
            <w:vAlign w:val="center"/>
          </w:tcPr>
          <w:p w14:paraId="56293ED5" w14:textId="77777777" w:rsidR="00CF692F" w:rsidRPr="007A31C8" w:rsidRDefault="00CF692F" w:rsidP="00524E8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.00 (109.00, 252.00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075C648C" w14:textId="77777777" w:rsidR="00CF692F" w:rsidRPr="007A31C8" w:rsidRDefault="00CF692F" w:rsidP="00524E8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=0.01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E8A094D" w14:textId="77777777" w:rsidR="00CF692F" w:rsidRPr="007A31C8" w:rsidRDefault="00CF692F" w:rsidP="00524E8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8</w:t>
            </w:r>
          </w:p>
        </w:tc>
      </w:tr>
      <w:tr w:rsidR="00CF692F" w:rsidRPr="007A31C8" w14:paraId="5012FD37" w14:textId="77777777" w:rsidTr="00524E88">
        <w:trPr>
          <w:cantSplit/>
        </w:trPr>
        <w:tc>
          <w:tcPr>
            <w:tcW w:w="2977" w:type="dxa"/>
            <w:shd w:val="clear" w:color="auto" w:fill="FFFFFF"/>
          </w:tcPr>
          <w:p w14:paraId="0FA8584F" w14:textId="77777777" w:rsidR="00CF692F" w:rsidRPr="007A31C8" w:rsidRDefault="00CF692F" w:rsidP="00524E88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oglobin, g/dL, Mean ± SD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48507A02" w14:textId="77777777" w:rsidR="00CF692F" w:rsidRPr="007A31C8" w:rsidRDefault="00CF692F" w:rsidP="00524E8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1 ± 2.26</w:t>
            </w:r>
          </w:p>
        </w:tc>
        <w:tc>
          <w:tcPr>
            <w:tcW w:w="2779" w:type="dxa"/>
            <w:shd w:val="clear" w:color="auto" w:fill="FFFFFF"/>
            <w:vAlign w:val="center"/>
          </w:tcPr>
          <w:p w14:paraId="5265781D" w14:textId="77777777" w:rsidR="00CF692F" w:rsidRPr="007A31C8" w:rsidRDefault="00CF692F" w:rsidP="00524E8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1 ± 2.26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19BDE520" w14:textId="77777777" w:rsidR="00CF692F" w:rsidRPr="007A31C8" w:rsidRDefault="00CF692F" w:rsidP="00524E8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=0.0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50BC861" w14:textId="77777777" w:rsidR="00CF692F" w:rsidRPr="007A31C8" w:rsidRDefault="00CF692F" w:rsidP="00524E8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8</w:t>
            </w:r>
          </w:p>
        </w:tc>
      </w:tr>
      <w:tr w:rsidR="00CF692F" w:rsidRPr="007A31C8" w14:paraId="361A405E" w14:textId="77777777" w:rsidTr="00524E88">
        <w:trPr>
          <w:cantSplit/>
        </w:trPr>
        <w:tc>
          <w:tcPr>
            <w:tcW w:w="2977" w:type="dxa"/>
            <w:shd w:val="clear" w:color="auto" w:fill="FFFFFF"/>
          </w:tcPr>
          <w:p w14:paraId="038907DE" w14:textId="77777777" w:rsidR="00CF692F" w:rsidRPr="007A31C8" w:rsidRDefault="00CF692F" w:rsidP="00524E88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R, %, M (Q</w:t>
            </w: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Q</w:t>
            </w: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AFF7DCE" w14:textId="77777777" w:rsidR="00CF692F" w:rsidRPr="007A31C8" w:rsidRDefault="00CF692F" w:rsidP="00524E8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 (1.20, 1.80)</w:t>
            </w:r>
          </w:p>
        </w:tc>
        <w:tc>
          <w:tcPr>
            <w:tcW w:w="2779" w:type="dxa"/>
            <w:shd w:val="clear" w:color="auto" w:fill="FFFFFF"/>
            <w:vAlign w:val="center"/>
          </w:tcPr>
          <w:p w14:paraId="768A1D7A" w14:textId="77777777" w:rsidR="00CF692F" w:rsidRPr="007A31C8" w:rsidRDefault="00CF692F" w:rsidP="00524E8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 (1.20, 1.90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2B99C2C3" w14:textId="77777777" w:rsidR="00CF692F" w:rsidRPr="007A31C8" w:rsidRDefault="00CF692F" w:rsidP="00524E8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=1.57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4D18CFB" w14:textId="77777777" w:rsidR="00CF692F" w:rsidRPr="007A31C8" w:rsidRDefault="00CF692F" w:rsidP="00524E8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</w:tr>
      <w:tr w:rsidR="00CF692F" w:rsidRPr="007A31C8" w14:paraId="0ACEDD1E" w14:textId="77777777" w:rsidTr="00524E88">
        <w:trPr>
          <w:cantSplit/>
        </w:trPr>
        <w:tc>
          <w:tcPr>
            <w:tcW w:w="2977" w:type="dxa"/>
            <w:shd w:val="clear" w:color="auto" w:fill="FFFFFF"/>
          </w:tcPr>
          <w:p w14:paraId="28241F0E" w14:textId="77777777" w:rsidR="00CF692F" w:rsidRPr="007A31C8" w:rsidRDefault="00CF692F" w:rsidP="00524E88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, seconds, M (Q</w:t>
            </w: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Q</w:t>
            </w: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0CC82BD0" w14:textId="77777777" w:rsidR="00CF692F" w:rsidRPr="007A31C8" w:rsidRDefault="00CF692F" w:rsidP="00524E8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0 (13.20, 19.80)</w:t>
            </w:r>
          </w:p>
        </w:tc>
        <w:tc>
          <w:tcPr>
            <w:tcW w:w="2779" w:type="dxa"/>
            <w:shd w:val="clear" w:color="auto" w:fill="FFFFFF"/>
            <w:vAlign w:val="center"/>
          </w:tcPr>
          <w:p w14:paraId="7645883A" w14:textId="77777777" w:rsidR="00CF692F" w:rsidRPr="007A31C8" w:rsidRDefault="00CF692F" w:rsidP="00524E8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0 (13.20, 19.70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648805B7" w14:textId="77777777" w:rsidR="00CF692F" w:rsidRPr="007A31C8" w:rsidRDefault="00CF692F" w:rsidP="00524E8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=0.39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1502601" w14:textId="77777777" w:rsidR="00CF692F" w:rsidRPr="007A31C8" w:rsidRDefault="00CF692F" w:rsidP="00524E8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2</w:t>
            </w:r>
          </w:p>
        </w:tc>
      </w:tr>
      <w:tr w:rsidR="00CF692F" w:rsidRPr="007A31C8" w14:paraId="7FB4CA0F" w14:textId="77777777" w:rsidTr="00524E88">
        <w:trPr>
          <w:cantSplit/>
        </w:trPr>
        <w:tc>
          <w:tcPr>
            <w:tcW w:w="2977" w:type="dxa"/>
            <w:shd w:val="clear" w:color="auto" w:fill="FFFFFF"/>
          </w:tcPr>
          <w:p w14:paraId="3D0578D4" w14:textId="77777777" w:rsidR="00CF692F" w:rsidRPr="007A31C8" w:rsidRDefault="00CF692F" w:rsidP="00524E88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cose, mg/dL, M (Q</w:t>
            </w: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Q</w:t>
            </w: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15F927F2" w14:textId="77777777" w:rsidR="00CF692F" w:rsidRPr="007A31C8" w:rsidRDefault="00CF692F" w:rsidP="00524E8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00 (108.00, 180.00)</w:t>
            </w:r>
          </w:p>
        </w:tc>
        <w:tc>
          <w:tcPr>
            <w:tcW w:w="2779" w:type="dxa"/>
            <w:shd w:val="clear" w:color="auto" w:fill="FFFFFF"/>
            <w:vAlign w:val="center"/>
          </w:tcPr>
          <w:p w14:paraId="127E3AF8" w14:textId="77777777" w:rsidR="00CF692F" w:rsidRPr="007A31C8" w:rsidRDefault="00CF692F" w:rsidP="00524E8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00 (108.00, 180.00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0FA8FD96" w14:textId="77777777" w:rsidR="00CF692F" w:rsidRPr="007A31C8" w:rsidRDefault="00CF692F" w:rsidP="00524E8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=-0.018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1150D86" w14:textId="77777777" w:rsidR="00CF692F" w:rsidRPr="007A31C8" w:rsidRDefault="00CF692F" w:rsidP="00524E8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6</w:t>
            </w:r>
          </w:p>
        </w:tc>
      </w:tr>
      <w:tr w:rsidR="00CF692F" w:rsidRPr="007A31C8" w14:paraId="1BAB52CF" w14:textId="77777777" w:rsidTr="00524E88">
        <w:trPr>
          <w:cantSplit/>
        </w:trPr>
        <w:tc>
          <w:tcPr>
            <w:tcW w:w="2977" w:type="dxa"/>
            <w:shd w:val="clear" w:color="auto" w:fill="FFFFFF"/>
          </w:tcPr>
          <w:p w14:paraId="55B88F5E" w14:textId="77777777" w:rsidR="00CF692F" w:rsidRPr="007A31C8" w:rsidRDefault="00CF692F" w:rsidP="00524E88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, mg/dL, M (Q</w:t>
            </w: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Q</w:t>
            </w: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2460F4F9" w14:textId="77777777" w:rsidR="00CF692F" w:rsidRPr="007A31C8" w:rsidRDefault="00CF692F" w:rsidP="00524E8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0 (16.00, 44.00)</w:t>
            </w:r>
          </w:p>
        </w:tc>
        <w:tc>
          <w:tcPr>
            <w:tcW w:w="2779" w:type="dxa"/>
            <w:shd w:val="clear" w:color="auto" w:fill="FFFFFF"/>
            <w:vAlign w:val="center"/>
          </w:tcPr>
          <w:p w14:paraId="36A2B68B" w14:textId="77777777" w:rsidR="00CF692F" w:rsidRPr="007A31C8" w:rsidRDefault="00CF692F" w:rsidP="00524E8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0 (16.00, 44.00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1B41D448" w14:textId="77777777" w:rsidR="00CF692F" w:rsidRPr="007A31C8" w:rsidRDefault="00CF692F" w:rsidP="00524E8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=0.018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7798335" w14:textId="77777777" w:rsidR="00CF692F" w:rsidRPr="007A31C8" w:rsidRDefault="00CF692F" w:rsidP="00524E8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6</w:t>
            </w:r>
          </w:p>
        </w:tc>
      </w:tr>
      <w:tr w:rsidR="00CF692F" w:rsidRPr="007A31C8" w14:paraId="2131FD3B" w14:textId="77777777" w:rsidTr="00524E88">
        <w:trPr>
          <w:cantSplit/>
        </w:trPr>
        <w:tc>
          <w:tcPr>
            <w:tcW w:w="2977" w:type="dxa"/>
            <w:shd w:val="clear" w:color="auto" w:fill="FFFFFF"/>
          </w:tcPr>
          <w:p w14:paraId="16949EC7" w14:textId="77777777" w:rsidR="00CF692F" w:rsidRPr="007A31C8" w:rsidRDefault="00CF692F" w:rsidP="00524E88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dium, </w:t>
            </w:r>
            <w:proofErr w:type="spellStart"/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q</w:t>
            </w:r>
            <w:proofErr w:type="spellEnd"/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L, Mean ± SD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5E9BE805" w14:textId="77777777" w:rsidR="00CF692F" w:rsidRPr="007A31C8" w:rsidRDefault="00CF692F" w:rsidP="00524E8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.43 ± 5.95</w:t>
            </w:r>
          </w:p>
        </w:tc>
        <w:tc>
          <w:tcPr>
            <w:tcW w:w="2779" w:type="dxa"/>
            <w:shd w:val="clear" w:color="auto" w:fill="FFFFFF"/>
            <w:vAlign w:val="center"/>
          </w:tcPr>
          <w:p w14:paraId="1E20FCB5" w14:textId="77777777" w:rsidR="00CF692F" w:rsidRPr="007A31C8" w:rsidRDefault="00CF692F" w:rsidP="00524E8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.43 ± 5.95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728B6D04" w14:textId="77777777" w:rsidR="00CF692F" w:rsidRPr="007A31C8" w:rsidRDefault="00CF692F" w:rsidP="00524E8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=0.01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9E2144F" w14:textId="77777777" w:rsidR="00CF692F" w:rsidRPr="007A31C8" w:rsidRDefault="00CF692F" w:rsidP="00524E8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4</w:t>
            </w:r>
          </w:p>
        </w:tc>
      </w:tr>
      <w:tr w:rsidR="00CF692F" w:rsidRPr="007A31C8" w14:paraId="497D1BA4" w14:textId="77777777" w:rsidTr="00524E88">
        <w:trPr>
          <w:cantSplit/>
          <w:trHeight w:val="90"/>
        </w:trPr>
        <w:tc>
          <w:tcPr>
            <w:tcW w:w="2977" w:type="dxa"/>
            <w:shd w:val="clear" w:color="auto" w:fill="FFFFFF"/>
          </w:tcPr>
          <w:p w14:paraId="15CC94CE" w14:textId="77777777" w:rsidR="00CF692F" w:rsidRPr="007A31C8" w:rsidRDefault="00CF692F" w:rsidP="00524E88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icarbonate, </w:t>
            </w:r>
            <w:proofErr w:type="spellStart"/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q</w:t>
            </w:r>
            <w:proofErr w:type="spellEnd"/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L, Mean ± SD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64756A8A" w14:textId="77777777" w:rsidR="00CF692F" w:rsidRPr="007A31C8" w:rsidRDefault="00CF692F" w:rsidP="00524E8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2 ± 5.50</w:t>
            </w:r>
          </w:p>
        </w:tc>
        <w:tc>
          <w:tcPr>
            <w:tcW w:w="2779" w:type="dxa"/>
            <w:shd w:val="clear" w:color="auto" w:fill="FFFFFF"/>
            <w:vAlign w:val="center"/>
          </w:tcPr>
          <w:p w14:paraId="078529D2" w14:textId="77777777" w:rsidR="00CF692F" w:rsidRPr="007A31C8" w:rsidRDefault="00CF692F" w:rsidP="00524E8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2 ± 5.50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1AA2102B" w14:textId="77777777" w:rsidR="00CF692F" w:rsidRPr="007A31C8" w:rsidRDefault="00CF692F" w:rsidP="00524E8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=0.02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65301E9" w14:textId="77777777" w:rsidR="00CF692F" w:rsidRPr="007A31C8" w:rsidRDefault="00CF692F" w:rsidP="00524E8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3</w:t>
            </w:r>
          </w:p>
        </w:tc>
      </w:tr>
      <w:tr w:rsidR="00CF692F" w:rsidRPr="007A31C8" w14:paraId="395C612E" w14:textId="77777777" w:rsidTr="00524E88">
        <w:trPr>
          <w:cantSplit/>
        </w:trPr>
        <w:tc>
          <w:tcPr>
            <w:tcW w:w="2977" w:type="dxa"/>
            <w:shd w:val="clear" w:color="auto" w:fill="FFFFFF"/>
          </w:tcPr>
          <w:p w14:paraId="5F9A2DCE" w14:textId="77777777" w:rsidR="00CF692F" w:rsidRPr="007A31C8" w:rsidRDefault="00CF692F" w:rsidP="00524E88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Hlk156487426"/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O2</w:t>
            </w:r>
            <w:bookmarkEnd w:id="0"/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%, Mean ± SD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8DC1FC3" w14:textId="77777777" w:rsidR="00CF692F" w:rsidRPr="007A31C8" w:rsidRDefault="00CF692F" w:rsidP="00524E8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21 ± 4.97</w:t>
            </w:r>
          </w:p>
        </w:tc>
        <w:tc>
          <w:tcPr>
            <w:tcW w:w="2779" w:type="dxa"/>
            <w:shd w:val="clear" w:color="auto" w:fill="FFFFFF"/>
            <w:vAlign w:val="center"/>
          </w:tcPr>
          <w:p w14:paraId="6FBB5334" w14:textId="77777777" w:rsidR="00CF692F" w:rsidRPr="007A31C8" w:rsidRDefault="00CF692F" w:rsidP="00524E8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21 ± 4.97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0073EA28" w14:textId="77777777" w:rsidR="00CF692F" w:rsidRPr="007A31C8" w:rsidRDefault="00CF692F" w:rsidP="00524E8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=-0.01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9EAA22C" w14:textId="77777777" w:rsidR="00CF692F" w:rsidRPr="007A31C8" w:rsidRDefault="00CF692F" w:rsidP="00524E8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3</w:t>
            </w:r>
          </w:p>
        </w:tc>
      </w:tr>
    </w:tbl>
    <w:p w14:paraId="2808F602" w14:textId="77777777" w:rsidR="00CF692F" w:rsidRPr="007A31C8" w:rsidRDefault="00CF692F" w:rsidP="00CF692F">
      <w:pPr>
        <w:rPr>
          <w:rFonts w:ascii="Times New Roman" w:hAnsi="Times New Roman" w:cs="Times New Roman"/>
          <w:sz w:val="24"/>
          <w:szCs w:val="24"/>
        </w:rPr>
      </w:pPr>
      <w:r w:rsidRPr="007A31C8">
        <w:rPr>
          <w:rFonts w:ascii="Times New Roman" w:hAnsi="Times New Roman" w:cs="Times New Roman"/>
          <w:sz w:val="24"/>
          <w:szCs w:val="24"/>
        </w:rPr>
        <w:t>VAP=Ventilator-associated pneumonia; ICU=intensive care unit; HCT-ALB=difference between hematocrit and albumin; MAP=mean arterial pressure; WBC=white blood cell; INR=international normalized ratio; PT=prothrombin time; BUN=blood urea nitrogen; SpO</w:t>
      </w:r>
      <w:r w:rsidRPr="007A31C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A31C8">
        <w:rPr>
          <w:rFonts w:ascii="Times New Roman" w:hAnsi="Times New Roman" w:cs="Times New Roman"/>
          <w:sz w:val="24"/>
          <w:szCs w:val="24"/>
        </w:rPr>
        <w:t xml:space="preserve">=oxygen saturation; </w:t>
      </w:r>
      <w:proofErr w:type="spellStart"/>
      <w:r w:rsidRPr="007A31C8">
        <w:rPr>
          <w:rFonts w:ascii="Times New Roman" w:hAnsi="Times New Roman" w:cs="Times New Roman"/>
          <w:sz w:val="24"/>
          <w:szCs w:val="24"/>
        </w:rPr>
        <w:t>qSOFA</w:t>
      </w:r>
      <w:proofErr w:type="spellEnd"/>
      <w:r w:rsidRPr="007A31C8">
        <w:rPr>
          <w:rFonts w:ascii="Times New Roman" w:hAnsi="Times New Roman" w:cs="Times New Roman"/>
          <w:sz w:val="24"/>
          <w:szCs w:val="24"/>
        </w:rPr>
        <w:t>=quick Sepsis-related Organ Failure Assessment; COPD=chronic obstructive pulmonary disease.</w:t>
      </w:r>
    </w:p>
    <w:p w14:paraId="62A93311" w14:textId="77777777" w:rsidR="00041710" w:rsidRPr="00CF692F" w:rsidRDefault="00041710">
      <w:pPr>
        <w:rPr>
          <w:rFonts w:hint="eastAsia"/>
        </w:rPr>
      </w:pPr>
    </w:p>
    <w:sectPr w:rsidR="00041710" w:rsidRPr="00CF69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94A6DF" w14:textId="77777777" w:rsidR="003857AD" w:rsidRDefault="003857AD" w:rsidP="00CF692F">
      <w:pPr>
        <w:rPr>
          <w:rFonts w:hint="eastAsia"/>
        </w:rPr>
      </w:pPr>
      <w:r>
        <w:separator/>
      </w:r>
    </w:p>
  </w:endnote>
  <w:endnote w:type="continuationSeparator" w:id="0">
    <w:p w14:paraId="61E8EE70" w14:textId="77777777" w:rsidR="003857AD" w:rsidRDefault="003857AD" w:rsidP="00CF692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3668CF" w14:textId="77777777" w:rsidR="003857AD" w:rsidRDefault="003857AD" w:rsidP="00CF692F">
      <w:pPr>
        <w:rPr>
          <w:rFonts w:hint="eastAsia"/>
        </w:rPr>
      </w:pPr>
      <w:r>
        <w:separator/>
      </w:r>
    </w:p>
  </w:footnote>
  <w:footnote w:type="continuationSeparator" w:id="0">
    <w:p w14:paraId="15F0ECCA" w14:textId="77777777" w:rsidR="003857AD" w:rsidRDefault="003857AD" w:rsidP="00CF692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7CA"/>
    <w:rsid w:val="00041710"/>
    <w:rsid w:val="001827CA"/>
    <w:rsid w:val="003857AD"/>
    <w:rsid w:val="00790521"/>
    <w:rsid w:val="00A25A96"/>
    <w:rsid w:val="00A92057"/>
    <w:rsid w:val="00CF6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3A7665E-2BAA-49E1-AF80-C95BA4452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692F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69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692F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CF69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692F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6</Characters>
  <Application>Microsoft Office Word</Application>
  <DocSecurity>0</DocSecurity>
  <Lines>10</Lines>
  <Paragraphs>2</Paragraphs>
  <ScaleCrop>false</ScaleCrop>
  <Company>yt</Company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</dc:creator>
  <cp:keywords/>
  <dc:description/>
  <cp:lastModifiedBy>GM</cp:lastModifiedBy>
  <cp:revision>2</cp:revision>
  <dcterms:created xsi:type="dcterms:W3CDTF">2024-12-26T01:13:00Z</dcterms:created>
  <dcterms:modified xsi:type="dcterms:W3CDTF">2024-12-26T01:13:00Z</dcterms:modified>
</cp:coreProperties>
</file>